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5BD4" w:rsidRPr="005C5BD4" w:rsidRDefault="005C5BD4" w:rsidP="005C5BD4">
      <w:pPr>
        <w:spacing w:line="480" w:lineRule="exact"/>
        <w:rPr>
          <w:rFonts w:ascii="Times New Roman" w:hAnsi="Times New Roman"/>
          <w:sz w:val="24"/>
          <w:szCs w:val="24"/>
        </w:rPr>
      </w:pPr>
      <w:r w:rsidRPr="005C5BD4">
        <w:rPr>
          <w:rFonts w:ascii="Times New Roman" w:hAnsi="Times New Roman"/>
          <w:sz w:val="24"/>
          <w:szCs w:val="24"/>
        </w:rPr>
        <w:t>Table S1 Primer sequences for 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5182"/>
      </w:tblGrid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-Bold" w:hAnsi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-Bold" w:hAnsi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Primers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-Bold" w:hAnsi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Sequence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CD2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CCTATGAAAATTGGGCTTACG G</w:t>
            </w:r>
            <w:r w:rsidRPr="005C5BD4">
              <w:rPr>
                <w:rFonts w:ascii="Times New Roman" w:hAnsi="Times New Roman"/>
              </w:rPr>
              <w:t xml:space="preserve"> -</w:t>
            </w:r>
            <w:r w:rsidRPr="005C5BD4">
              <w:rPr>
                <w:rFonts w:ascii="Times New Roman" w:eastAsia="楷体" w:hAnsi="Times New Roman"/>
              </w:rPr>
              <w:t>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CTGACAAATCCAGTTGTTGAG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Arg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CATATCTGCCAA AGACATCGT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GACATCAAAGCTCAGGTGAATC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TGF-β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ATCTCGATTTTTACCCTGGTGGT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CTCCCAAGGAAAGGTAGGTGATAGT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TNF-α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GCTCTTCTGTCTACTGAACTTCG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ATGATCTGAGTGTGAGGGTCTG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IL-1β</w:t>
            </w: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AGTTGACGGACCCCAAAA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TTTGAAGCTGGATGCTCCAT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C5BD4">
              <w:rPr>
                <w:rFonts w:ascii="Times New Roman" w:eastAsia="楷体" w:hAnsi="Times New Roman"/>
              </w:rPr>
              <w:t>iNO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CTGCAGCACTTGGATCAGGAACCTG3-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</w:rPr>
              <w:t>5’-GGGAGTAGCCTGTGTGCACCTGGAA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楷体" w:hAnsi="Times New Roman"/>
                <w:sz w:val="24"/>
              </w:rPr>
              <w:t>β-actin</w:t>
            </w: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C5BD4">
              <w:rPr>
                <w:rFonts w:ascii="Times New Roman" w:eastAsia="楷体" w:hAnsi="Times New Roman"/>
                <w:szCs w:val="21"/>
              </w:rPr>
              <w:t>5’-GGCTGTATTCCCCTCCATCG-3’</w:t>
            </w:r>
          </w:p>
        </w:tc>
      </w:tr>
      <w:tr w:rsidR="005C5BD4" w:rsidRPr="005C5BD4" w:rsidTr="005B1C82">
        <w:tc>
          <w:tcPr>
            <w:tcW w:w="1413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 w:val="24"/>
                <w:szCs w:val="24"/>
              </w:rPr>
            </w:pPr>
            <w:r w:rsidRPr="005C5BD4">
              <w:rPr>
                <w:rFonts w:ascii="Times New Roman" w:eastAsia="Lato" w:hAnsi="Times New Roman"/>
                <w:color w:val="000000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5182" w:type="dxa"/>
            <w:shd w:val="clear" w:color="auto" w:fill="auto"/>
          </w:tcPr>
          <w:p w:rsidR="005C5BD4" w:rsidRPr="005C5BD4" w:rsidRDefault="005C5BD4" w:rsidP="005B1C82">
            <w:pPr>
              <w:spacing w:line="480" w:lineRule="exact"/>
              <w:rPr>
                <w:rFonts w:ascii="Times New Roman" w:hAnsi="Times New Roman"/>
                <w:szCs w:val="21"/>
              </w:rPr>
            </w:pPr>
            <w:r w:rsidRPr="005C5BD4">
              <w:rPr>
                <w:rFonts w:ascii="Times New Roman" w:eastAsia="楷体" w:hAnsi="Times New Roman"/>
                <w:szCs w:val="21"/>
              </w:rPr>
              <w:t>5’-CCAGTTGGTAACAATGCCATGT-3’</w:t>
            </w:r>
          </w:p>
        </w:tc>
      </w:tr>
    </w:tbl>
    <w:p w:rsidR="005C5BD4" w:rsidRPr="005C5BD4" w:rsidRDefault="005C5BD4" w:rsidP="005C5BD4">
      <w:pPr>
        <w:spacing w:line="480" w:lineRule="exact"/>
        <w:rPr>
          <w:rFonts w:ascii="Times New Roman" w:hAnsi="Times New Roman"/>
          <w:color w:val="000000"/>
          <w:sz w:val="24"/>
          <w:szCs w:val="24"/>
        </w:rPr>
      </w:pPr>
    </w:p>
    <w:p w:rsidR="00433B30" w:rsidRDefault="00433B30"/>
    <w:sectPr w:rsidR="00433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Bold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D4"/>
    <w:rsid w:val="000162C0"/>
    <w:rsid w:val="0002107A"/>
    <w:rsid w:val="00041E9F"/>
    <w:rsid w:val="00076858"/>
    <w:rsid w:val="00101CA1"/>
    <w:rsid w:val="00143D53"/>
    <w:rsid w:val="00200408"/>
    <w:rsid w:val="0027743E"/>
    <w:rsid w:val="002E75A7"/>
    <w:rsid w:val="003B17E4"/>
    <w:rsid w:val="003F72FC"/>
    <w:rsid w:val="00433B30"/>
    <w:rsid w:val="004C5E49"/>
    <w:rsid w:val="004D12BC"/>
    <w:rsid w:val="004D5200"/>
    <w:rsid w:val="005472FD"/>
    <w:rsid w:val="005C5BD4"/>
    <w:rsid w:val="005E0CE4"/>
    <w:rsid w:val="006779EB"/>
    <w:rsid w:val="006C7EC8"/>
    <w:rsid w:val="0071090A"/>
    <w:rsid w:val="008723DB"/>
    <w:rsid w:val="00876CED"/>
    <w:rsid w:val="0097624C"/>
    <w:rsid w:val="00992A68"/>
    <w:rsid w:val="009C4EF6"/>
    <w:rsid w:val="00A83390"/>
    <w:rsid w:val="00A864C2"/>
    <w:rsid w:val="00AA38E2"/>
    <w:rsid w:val="00AB75BB"/>
    <w:rsid w:val="00B45D76"/>
    <w:rsid w:val="00C34BFF"/>
    <w:rsid w:val="00CB54F2"/>
    <w:rsid w:val="00CE1D80"/>
    <w:rsid w:val="00CF1436"/>
    <w:rsid w:val="00D04248"/>
    <w:rsid w:val="00D872CA"/>
    <w:rsid w:val="00D90B51"/>
    <w:rsid w:val="00E06952"/>
    <w:rsid w:val="00F51D96"/>
    <w:rsid w:val="00F9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0C7556-D727-9949-9C28-E8D3F273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BD4"/>
    <w:pPr>
      <w:widowControl w:val="0"/>
      <w:jc w:val="both"/>
    </w:pPr>
    <w:rPr>
      <w:rFonts w:ascii="DengXian" w:eastAsia="DengXian" w:hAnsi="DengXian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5B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5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5B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5BD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5B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5B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5B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5B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5B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5B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5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5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5B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5B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5B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5B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5B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5B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5B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C5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5B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C5B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5BD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C5B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5BD4"/>
    <w:pPr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C5B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5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C5B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5B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59</Characters>
  <Application>Microsoft Office Word</Application>
  <DocSecurity>0</DocSecurity>
  <Lines>9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25T14:00:00Z</dcterms:created>
  <dcterms:modified xsi:type="dcterms:W3CDTF">2024-08-25T14:00:00Z</dcterms:modified>
</cp:coreProperties>
</file>